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10DFF" w14:textId="77777777" w:rsidR="00C27355" w:rsidRDefault="00C27355" w:rsidP="00C27355">
      <w:r>
        <w:t>SUPPLEMENTARY TABLE 1</w:t>
      </w:r>
    </w:p>
    <w:tbl>
      <w:tblPr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</w:tblGrid>
      <w:tr w:rsidR="00C27355" w:rsidRPr="00DF54D2" w14:paraId="669A01DA" w14:textId="77777777" w:rsidTr="004F0FA7">
        <w:trPr>
          <w:trHeight w:val="315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D93D9"/>
            <w:vAlign w:val="center"/>
            <w:hideMark/>
          </w:tcPr>
          <w:p w14:paraId="3932A2BD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Viruses</w:t>
            </w:r>
            <w:proofErr w:type="spellEnd"/>
          </w:p>
        </w:tc>
      </w:tr>
      <w:tr w:rsidR="00C27355" w:rsidRPr="00DF54D2" w14:paraId="40028227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D45F631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Adenovirus</w:t>
            </w:r>
            <w:proofErr w:type="spellEnd"/>
          </w:p>
        </w:tc>
      </w:tr>
      <w:tr w:rsidR="00C27355" w:rsidRPr="00DF54D2" w14:paraId="51BCF452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7EF87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Coronavirus</w:t>
            </w:r>
          </w:p>
        </w:tc>
      </w:tr>
      <w:tr w:rsidR="00C27355" w:rsidRPr="00DF54D2" w14:paraId="679F212B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8F5C54E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uman </w:t>
            </w: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metapneumovirus</w:t>
            </w:r>
            <w:proofErr w:type="spellEnd"/>
          </w:p>
        </w:tc>
      </w:tr>
      <w:tr w:rsidR="00C27355" w:rsidRPr="00DF54D2" w14:paraId="46653375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854AC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uman </w:t>
            </w: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rhinovirus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/</w:t>
            </w: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enterovirus</w:t>
            </w:r>
            <w:proofErr w:type="spellEnd"/>
          </w:p>
        </w:tc>
      </w:tr>
      <w:tr w:rsidR="00C27355" w:rsidRPr="00DF54D2" w14:paraId="038BE6F6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373FBB4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Influenza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A virus</w:t>
            </w:r>
          </w:p>
        </w:tc>
      </w:tr>
      <w:tr w:rsidR="00C27355" w:rsidRPr="00DF54D2" w14:paraId="014E4C00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8122F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Influenza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B virus</w:t>
            </w:r>
          </w:p>
        </w:tc>
      </w:tr>
      <w:tr w:rsidR="00C27355" w:rsidRPr="00DF54D2" w14:paraId="5AB5A38D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3C654F2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Parainfluenza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virus</w:t>
            </w:r>
          </w:p>
        </w:tc>
      </w:tr>
      <w:tr w:rsidR="00C27355" w:rsidRPr="00DF54D2" w14:paraId="732E33E5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04330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Respiratory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syncytial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virus</w:t>
            </w:r>
          </w:p>
        </w:tc>
      </w:tr>
      <w:tr w:rsidR="00C27355" w:rsidRPr="002F0809" w14:paraId="15851761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E89BF84" w14:textId="77777777" w:rsidR="00C27355" w:rsidRPr="002F0809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F080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nb-NO"/>
                <w14:ligatures w14:val="none"/>
              </w:rPr>
              <w:t>Middle East respiratory syndrome coronavirus</w:t>
            </w:r>
          </w:p>
        </w:tc>
      </w:tr>
      <w:tr w:rsidR="00C27355" w:rsidRPr="00DF54D2" w14:paraId="4E7AC425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D93D9"/>
            <w:vAlign w:val="center"/>
            <w:hideMark/>
          </w:tcPr>
          <w:p w14:paraId="2DDE9159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Bacteriae</w:t>
            </w:r>
            <w:proofErr w:type="spellEnd"/>
          </w:p>
        </w:tc>
      </w:tr>
      <w:tr w:rsidR="00C27355" w:rsidRPr="00DF54D2" w14:paraId="298B88F1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6C39DDA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Acinetobacter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calcoaceticus-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baumannii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complex</w:t>
            </w:r>
            <w:proofErr w:type="spellEnd"/>
          </w:p>
        </w:tc>
      </w:tr>
      <w:tr w:rsidR="00C27355" w:rsidRPr="00DF54D2" w14:paraId="57469660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149BC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Enterobacter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cloacae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complex</w:t>
            </w:r>
            <w:proofErr w:type="spellEnd"/>
          </w:p>
        </w:tc>
      </w:tr>
      <w:tr w:rsidR="00C27355" w:rsidRPr="00DF54D2" w14:paraId="0C4FADF5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A03BBFD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Escherichia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coli</w:t>
            </w:r>
            <w:proofErr w:type="spellEnd"/>
          </w:p>
        </w:tc>
      </w:tr>
      <w:tr w:rsidR="00C27355" w:rsidRPr="00DF54D2" w14:paraId="63052C9F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149B2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aemophilus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</w:tr>
      <w:tr w:rsidR="00C27355" w:rsidRPr="00DF54D2" w14:paraId="4E1AA5D5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88DAC5F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Klebsiella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aerogenes</w:t>
            </w:r>
          </w:p>
        </w:tc>
      </w:tr>
      <w:tr w:rsidR="00C27355" w:rsidRPr="00DF54D2" w14:paraId="3967731C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8B6BD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Klebsiella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oxytoca</w:t>
            </w:r>
            <w:proofErr w:type="spellEnd"/>
          </w:p>
        </w:tc>
      </w:tr>
      <w:tr w:rsidR="00C27355" w:rsidRPr="00DF54D2" w14:paraId="38859BFC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0B7DC27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Klebsiella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group</w:t>
            </w:r>
            <w:proofErr w:type="spellEnd"/>
          </w:p>
        </w:tc>
      </w:tr>
      <w:tr w:rsidR="00C27355" w:rsidRPr="00DF54D2" w14:paraId="2875EB66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DE7E3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Moraxella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catarrhalis</w:t>
            </w:r>
            <w:proofErr w:type="spellEnd"/>
          </w:p>
        </w:tc>
      </w:tr>
      <w:tr w:rsidR="00C27355" w:rsidRPr="00DF54D2" w14:paraId="464C251C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ED46C50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Proteus</w:t>
            </w:r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spp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.</w:t>
            </w:r>
          </w:p>
        </w:tc>
      </w:tr>
      <w:tr w:rsidR="00C27355" w:rsidRPr="00DF54D2" w14:paraId="7BB372AC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87A29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Pseudomonas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aeruginosa</w:t>
            </w:r>
            <w:proofErr w:type="spellEnd"/>
          </w:p>
        </w:tc>
      </w:tr>
      <w:tr w:rsidR="00C27355" w:rsidRPr="00DF54D2" w14:paraId="63171D07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E433363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Serratia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</w:tr>
      <w:tr w:rsidR="00C27355" w:rsidRPr="00DF54D2" w14:paraId="0198603B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17B00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Staphylococcus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</w:tr>
      <w:tr w:rsidR="00C27355" w:rsidRPr="00DF54D2" w14:paraId="05F387F3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DB077DF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Streptococcus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agalactiae</w:t>
            </w:r>
            <w:proofErr w:type="spellEnd"/>
          </w:p>
        </w:tc>
      </w:tr>
      <w:tr w:rsidR="00C27355" w:rsidRPr="00DF54D2" w14:paraId="747A5971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31D5D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Streptococcus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</w:tr>
      <w:tr w:rsidR="00C27355" w:rsidRPr="00DF54D2" w14:paraId="114730A1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4C62A08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Streptococcus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pyogenes</w:t>
            </w:r>
            <w:proofErr w:type="spellEnd"/>
          </w:p>
        </w:tc>
      </w:tr>
      <w:tr w:rsidR="00C27355" w:rsidRPr="00DF54D2" w14:paraId="5CE31BCA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D93D9"/>
            <w:vAlign w:val="center"/>
            <w:hideMark/>
          </w:tcPr>
          <w:p w14:paraId="73213B0B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Atypical</w:t>
            </w:r>
            <w:proofErr w:type="spellEnd"/>
            <w:r w:rsidRPr="00DF54D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bacteria</w:t>
            </w:r>
            <w:proofErr w:type="spellEnd"/>
          </w:p>
        </w:tc>
      </w:tr>
      <w:tr w:rsidR="00C27355" w:rsidRPr="00DF54D2" w14:paraId="230B1F2B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FAE0BE6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Chlamydia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</w:tr>
      <w:tr w:rsidR="00C27355" w:rsidRPr="00DF54D2" w14:paraId="25B67B03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77954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Legionella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pneumophila</w:t>
            </w:r>
            <w:proofErr w:type="spellEnd"/>
          </w:p>
        </w:tc>
      </w:tr>
      <w:tr w:rsidR="00C27355" w:rsidRPr="00DF54D2" w14:paraId="7E40DAB9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499E05A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Mycoplasma</w:t>
            </w:r>
            <w:proofErr w:type="spellEnd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</w:t>
            </w:r>
            <w:proofErr w:type="spellStart"/>
            <w:r w:rsidRPr="00DF54D2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</w:tr>
      <w:tr w:rsidR="00C27355" w:rsidRPr="00DF54D2" w14:paraId="2977CCB5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D93D9"/>
            <w:vAlign w:val="center"/>
            <w:hideMark/>
          </w:tcPr>
          <w:p w14:paraId="1913D8FB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Antimicrobial </w:t>
            </w:r>
            <w:proofErr w:type="spellStart"/>
            <w:r w:rsidRPr="00DF54D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resistance</w:t>
            </w:r>
            <w:proofErr w:type="spellEnd"/>
            <w:r w:rsidRPr="00DF54D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 genes</w:t>
            </w:r>
          </w:p>
        </w:tc>
      </w:tr>
      <w:tr w:rsidR="00C27355" w:rsidRPr="00DF54D2" w14:paraId="19F734AA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3F50614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mecA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/</w:t>
            </w:r>
            <w:proofErr w:type="spellStart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mecC</w:t>
            </w:r>
            <w:proofErr w:type="spellEnd"/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 and MREJ*</w:t>
            </w:r>
          </w:p>
        </w:tc>
      </w:tr>
      <w:tr w:rsidR="00C27355" w:rsidRPr="00DF54D2" w14:paraId="546B6D77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C19ED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KPC**</w:t>
            </w:r>
          </w:p>
        </w:tc>
      </w:tr>
      <w:tr w:rsidR="00C27355" w:rsidRPr="00DF54D2" w14:paraId="7108C94A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8535C4D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NDM**</w:t>
            </w:r>
          </w:p>
        </w:tc>
      </w:tr>
      <w:tr w:rsidR="00C27355" w:rsidRPr="00DF54D2" w14:paraId="396E4AC6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91F1B7C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OXA-48-like***</w:t>
            </w:r>
          </w:p>
        </w:tc>
      </w:tr>
      <w:tr w:rsidR="00C27355" w:rsidRPr="00DF54D2" w14:paraId="03C2C02C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768F7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VIM**</w:t>
            </w:r>
          </w:p>
        </w:tc>
      </w:tr>
      <w:tr w:rsidR="00C27355" w:rsidRPr="00DF54D2" w14:paraId="4B782DB1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15315CC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IMP**</w:t>
            </w:r>
          </w:p>
        </w:tc>
      </w:tr>
      <w:tr w:rsidR="00C27355" w:rsidRPr="00DF54D2" w14:paraId="5F25E0E3" w14:textId="77777777" w:rsidTr="004F0FA7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DBF6F" w14:textId="77777777" w:rsidR="00C27355" w:rsidRPr="00DF54D2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54D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CTX-M**</w:t>
            </w:r>
          </w:p>
        </w:tc>
      </w:tr>
    </w:tbl>
    <w:p w14:paraId="4B313CF4" w14:textId="77777777" w:rsidR="00C27355" w:rsidRDefault="00C27355" w:rsidP="00C27355">
      <w:r>
        <w:t>Table text: Table detailing the targets of the FilmArray pneumonia plus panel.</w:t>
      </w:r>
    </w:p>
    <w:p w14:paraId="3AFC4A56" w14:textId="77777777" w:rsidR="00C27355" w:rsidRDefault="00C27355" w:rsidP="00C27355">
      <w:r>
        <w:lastRenderedPageBreak/>
        <w:t xml:space="preserve">*Reported when </w:t>
      </w:r>
      <w:r w:rsidRPr="00DB6713">
        <w:rPr>
          <w:i/>
          <w:iCs/>
        </w:rPr>
        <w:t>S. aureus</w:t>
      </w:r>
      <w:r>
        <w:t xml:space="preserve"> is also detected.</w:t>
      </w:r>
    </w:p>
    <w:p w14:paraId="7BBC9C15" w14:textId="77777777" w:rsidR="00C27355" w:rsidRDefault="00C27355" w:rsidP="00C27355">
      <w:r>
        <w:t xml:space="preserve">** Reported when ACB-complex, EC-complex, </w:t>
      </w:r>
      <w:r w:rsidRPr="00DB6713">
        <w:rPr>
          <w:i/>
          <w:iCs/>
        </w:rPr>
        <w:t>E. coli</w:t>
      </w:r>
      <w:r>
        <w:t xml:space="preserve">, </w:t>
      </w:r>
      <w:r w:rsidRPr="00DB6713">
        <w:rPr>
          <w:i/>
          <w:iCs/>
        </w:rPr>
        <w:t>K. aerogen</w:t>
      </w:r>
      <w:r>
        <w:rPr>
          <w:i/>
          <w:iCs/>
        </w:rPr>
        <w:t>e</w:t>
      </w:r>
      <w:r w:rsidRPr="00DB6713">
        <w:rPr>
          <w:i/>
          <w:iCs/>
        </w:rPr>
        <w:t>s</w:t>
      </w:r>
      <w:r>
        <w:t xml:space="preserve">, </w:t>
      </w:r>
      <w:r w:rsidRPr="00DB6713">
        <w:rPr>
          <w:i/>
          <w:iCs/>
        </w:rPr>
        <w:t xml:space="preserve">K. </w:t>
      </w:r>
      <w:proofErr w:type="spellStart"/>
      <w:r w:rsidRPr="00DB6713">
        <w:rPr>
          <w:i/>
          <w:iCs/>
        </w:rPr>
        <w:t>oxytoca</w:t>
      </w:r>
      <w:proofErr w:type="spellEnd"/>
      <w:r>
        <w:t xml:space="preserve">, </w:t>
      </w:r>
      <w:r w:rsidRPr="00DB6713">
        <w:rPr>
          <w:i/>
          <w:iCs/>
        </w:rPr>
        <w:t>K. pneumoniae</w:t>
      </w:r>
      <w:r>
        <w:t xml:space="preserve"> group, </w:t>
      </w:r>
      <w:r w:rsidRPr="00DB6713">
        <w:rPr>
          <w:i/>
          <w:iCs/>
        </w:rPr>
        <w:t>Proteus</w:t>
      </w:r>
      <w:r>
        <w:t xml:space="preserve"> spp., </w:t>
      </w:r>
      <w:r w:rsidRPr="00DB6713">
        <w:rPr>
          <w:i/>
          <w:iCs/>
        </w:rPr>
        <w:t>P aeruginosa</w:t>
      </w:r>
      <w:r>
        <w:t xml:space="preserve">, or </w:t>
      </w:r>
      <w:r w:rsidRPr="00DB6713">
        <w:rPr>
          <w:i/>
          <w:iCs/>
        </w:rPr>
        <w:t>S. marcescens</w:t>
      </w:r>
      <w:r>
        <w:t xml:space="preserve"> is also detected.</w:t>
      </w:r>
    </w:p>
    <w:p w14:paraId="0DBCBF7A" w14:textId="77777777" w:rsidR="00C27355" w:rsidRDefault="00C27355" w:rsidP="00C27355">
      <w:r>
        <w:t xml:space="preserve">*** Reported when EC-complex, </w:t>
      </w:r>
      <w:r w:rsidRPr="00495BCA">
        <w:rPr>
          <w:i/>
          <w:iCs/>
        </w:rPr>
        <w:t>E. coli</w:t>
      </w:r>
      <w:r>
        <w:t xml:space="preserve">, </w:t>
      </w:r>
      <w:r w:rsidRPr="00495BCA">
        <w:rPr>
          <w:i/>
          <w:iCs/>
        </w:rPr>
        <w:t>K. aerogen</w:t>
      </w:r>
      <w:r>
        <w:rPr>
          <w:i/>
          <w:iCs/>
        </w:rPr>
        <w:t>e</w:t>
      </w:r>
      <w:r w:rsidRPr="00495BCA">
        <w:rPr>
          <w:i/>
          <w:iCs/>
        </w:rPr>
        <w:t>s</w:t>
      </w:r>
      <w:r>
        <w:t xml:space="preserve">, </w:t>
      </w:r>
      <w:r w:rsidRPr="00495BCA">
        <w:rPr>
          <w:i/>
          <w:iCs/>
        </w:rPr>
        <w:t xml:space="preserve">K. </w:t>
      </w:r>
      <w:proofErr w:type="spellStart"/>
      <w:r w:rsidRPr="00495BCA">
        <w:rPr>
          <w:i/>
          <w:iCs/>
        </w:rPr>
        <w:t>oxytoca</w:t>
      </w:r>
      <w:proofErr w:type="spellEnd"/>
      <w:r>
        <w:t xml:space="preserve">, </w:t>
      </w:r>
      <w:r w:rsidRPr="00495BCA">
        <w:rPr>
          <w:i/>
          <w:iCs/>
        </w:rPr>
        <w:t>K. pneumoniae</w:t>
      </w:r>
      <w:r>
        <w:t xml:space="preserve"> group, </w:t>
      </w:r>
      <w:r w:rsidRPr="00495BCA">
        <w:rPr>
          <w:i/>
          <w:iCs/>
        </w:rPr>
        <w:t>Proteus</w:t>
      </w:r>
      <w:r>
        <w:t xml:space="preserve"> spp., or </w:t>
      </w:r>
      <w:r w:rsidRPr="00495BCA">
        <w:rPr>
          <w:i/>
          <w:iCs/>
        </w:rPr>
        <w:t>S. marcescens</w:t>
      </w:r>
      <w:r>
        <w:t xml:space="preserve"> is also detected.</w:t>
      </w:r>
    </w:p>
    <w:p w14:paraId="1D0A69E3" w14:textId="77777777" w:rsidR="00C27355" w:rsidRDefault="00C27355" w:rsidP="00C27355">
      <w:r>
        <w:br w:type="page"/>
      </w:r>
    </w:p>
    <w:p w14:paraId="338CF6A4" w14:textId="77777777" w:rsidR="00C27355" w:rsidRDefault="00C27355" w:rsidP="00C27355">
      <w:r>
        <w:lastRenderedPageBreak/>
        <w:t>SUPPLEMENTARY TABLE 2</w:t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00"/>
        <w:gridCol w:w="1200"/>
        <w:gridCol w:w="1200"/>
      </w:tblGrid>
      <w:tr w:rsidR="00C27355" w:rsidRPr="00181C7C" w14:paraId="66D72106" w14:textId="77777777" w:rsidTr="004F0FA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D93D9"/>
            <w:noWrap/>
            <w:vAlign w:val="bottom"/>
            <w:hideMark/>
          </w:tcPr>
          <w:p w14:paraId="41DECED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ample ID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D93D9"/>
            <w:noWrap/>
            <w:vAlign w:val="bottom"/>
            <w:hideMark/>
          </w:tcPr>
          <w:p w14:paraId="1BB2D399" w14:textId="77777777" w:rsidR="00C27355" w:rsidRPr="00181C7C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Bacteri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D93D9"/>
            <w:noWrap/>
            <w:vAlign w:val="bottom"/>
            <w:hideMark/>
          </w:tcPr>
          <w:p w14:paraId="366C49D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FA (c/</w:t>
            </w:r>
            <w:proofErr w:type="spellStart"/>
            <w:r w:rsidRPr="00181C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L</w:t>
            </w:r>
            <w:proofErr w:type="spellEnd"/>
            <w:r w:rsidRPr="00181C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D93D9"/>
            <w:noWrap/>
            <w:vAlign w:val="bottom"/>
            <w:hideMark/>
          </w:tcPr>
          <w:p w14:paraId="735A360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ulture</w:t>
            </w:r>
            <w:proofErr w:type="spellEnd"/>
          </w:p>
        </w:tc>
      </w:tr>
      <w:tr w:rsidR="00C27355" w:rsidRPr="00181C7C" w14:paraId="39A7C529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61AE0D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0303CAC" w14:textId="77777777" w:rsidR="00C27355" w:rsidRPr="00181C7C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CB-</w:t>
            </w: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mpl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5945E89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7FB959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4C0CCD67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38BE9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B5790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. kose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B1B2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8CCFC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1D9999F7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230D1C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5EC34E1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E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1B56C1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7FF70D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1B96640E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45DE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2C068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E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21A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5107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oderate</w:t>
            </w:r>
          </w:p>
        </w:tc>
      </w:tr>
      <w:tr w:rsidR="00C27355" w:rsidRPr="00181C7C" w14:paraId="5357CC8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3891BF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E03ADDF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E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E3232A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6CF21F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205D6F11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4DA31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779475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E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2F2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2A006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089C3DAD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B7AB34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D3B6115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E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A0863B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EE6D593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1A70DF1D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F6BE1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E71A39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E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5DA7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A03C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757864BA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72C16E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1768A2E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E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B9FFBD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38CA3E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678B269D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D1A0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9B312A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E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faeca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F6D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3E929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7C424E9C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0553AD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0C0045B" w14:textId="77777777" w:rsidR="00C27355" w:rsidRPr="00181C7C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EC-</w:t>
            </w: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mpl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173E94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6C8466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oderate</w:t>
            </w:r>
          </w:p>
        </w:tc>
      </w:tr>
      <w:tr w:rsidR="00C27355" w:rsidRPr="00181C7C" w14:paraId="4A782BB0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CEAB7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9594C8" w14:textId="77777777" w:rsidR="00C27355" w:rsidRPr="00181C7C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EC-</w:t>
            </w: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mpl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9833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AC990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1BAAF15F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F30DFF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10D0F8D" w14:textId="77777777" w:rsidR="00C27355" w:rsidRPr="00181C7C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EC-</w:t>
            </w: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mpl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D1A61C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825C2B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07075D55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A80A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26A13F" w14:textId="77777777" w:rsidR="00C27355" w:rsidRPr="00181C7C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EC-</w:t>
            </w: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mpl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BD29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9AE7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1C54B782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09445A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3409486" w14:textId="77777777" w:rsidR="00C27355" w:rsidRPr="00181C7C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EC-</w:t>
            </w: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mpl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F8E9A6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CC5D3A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5DCAC5F7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0BEE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78AB77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6BE5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D0B55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44CAC908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719875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96B1DE8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D67115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610279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0C276354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F0C3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D3E7A1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E2E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339D5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0C6F4BC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E1A4FC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2726878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A1E96C3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28AA88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67153A5A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BA24B9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F9F7B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F618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2ECA5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356A4964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46C8B3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3260590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4B048D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9E65C29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parse</w:t>
            </w:r>
            <w:proofErr w:type="spellEnd"/>
          </w:p>
        </w:tc>
      </w:tr>
      <w:tr w:rsidR="00C27355" w:rsidRPr="00181C7C" w14:paraId="654B678E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E598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D1523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C70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10B70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630C8E5E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8D099C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5A7AC41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C87E7F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4DBE5D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1BE01449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E874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57EA62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oxyto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791B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2EB4E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77DE7CE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E76F7E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51057E4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oxyto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F08A80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A24265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0E46B2E6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A08A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AAFA1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oxyto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09FD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50A13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718FA39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949E04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22D922E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oxyto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94DC3C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75BA32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oderate</w:t>
            </w:r>
          </w:p>
        </w:tc>
      </w:tr>
      <w:tr w:rsidR="00C27355" w:rsidRPr="00181C7C" w14:paraId="05CFA8B7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3416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FED31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B718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F2448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669D3F2A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A881DB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2E7E565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5582238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1257F9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oderate</w:t>
            </w:r>
          </w:p>
        </w:tc>
      </w:tr>
      <w:tr w:rsidR="00C27355" w:rsidRPr="00181C7C" w14:paraId="35FCC20C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8D10A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42A02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850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D8A34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01D49DFA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CAD058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4B9C43D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M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atarrha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5AA3AD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EA02C6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5E01D8A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BD2D8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8663D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M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atarrha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72CF8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14F4D8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33FE1FBA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7E0BAB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3679542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M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atarrha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7D5E73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413BB1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7D3A724E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3F478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66787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M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atarrha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67E9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B4FC29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1FFF41A1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6400A2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1D16E21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P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erugin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A7AAF2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F9EF3E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6BF9A7DA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85822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DC7CA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galact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52C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226D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5014AA9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3A93F8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EF7A051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galact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CCE480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0AEE1A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029CB26A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E0A57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399AC8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B37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398B2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759D23B6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0752C0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A27DA9F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5FAE5D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54F7DE3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32E66BDC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FEA7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1A520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9FA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02B4F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593B53B5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CC4ACD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028813D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CF2CAA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955BCD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4017E32B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07366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BEB342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BA6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CEC993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6454ED3D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F72CF7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28F240A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866527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877BB3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15945304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1E1DF8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lastRenderedPageBreak/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080A6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413B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74D17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3FDDABAC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6418E4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BFD159C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732E26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624765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18FBC115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0FAFD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D89F99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6CA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A8F64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207EB1CC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D2AEF3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327C761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818A92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Not r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51D4F7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65A4179F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77949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8CF2AD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68DB3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6BE0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58A1CEFE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32B1C7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7F0FB53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2E641B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673196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3FFDFAFE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ED2E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E69BF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B9F3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7470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3463D651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D92B55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044C1D8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8CD6E7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C145DE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parse</w:t>
            </w:r>
            <w:proofErr w:type="spellEnd"/>
          </w:p>
        </w:tc>
      </w:tr>
      <w:tr w:rsidR="00C27355" w:rsidRPr="00181C7C" w14:paraId="6728B50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21A21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541CD5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CE28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0B7F8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0F562A9B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FB512C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09F0CBB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0B815A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122CE6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1285492E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AD2B3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5FAB94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3B6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62F60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5DC1CD1C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E552D13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4AEF0B1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6549863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666B88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7145153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E6A2A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FBE28D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001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22FCB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0453DAEF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24B2BF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8E2152C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452F12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CFB6B64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7614D206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02C33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6E367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EAD8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63D5F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3E04127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7CA3A33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427807B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A78D33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84C9BD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oderate</w:t>
            </w:r>
          </w:p>
        </w:tc>
      </w:tr>
      <w:tr w:rsidR="00C27355" w:rsidRPr="00181C7C" w14:paraId="127B9268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44A33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363BDE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60A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0D36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50E66BA5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9AC4DC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2310617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DC373AD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E398D17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565AF43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BC6CF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ABFE6B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106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1F49B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271AC32E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A572DC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D832E29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C8ECE36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D89B61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oderate</w:t>
            </w:r>
          </w:p>
        </w:tc>
      </w:tr>
      <w:tr w:rsidR="00C27355" w:rsidRPr="00181C7C" w14:paraId="3E931D9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BE9241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D9996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9DE65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D5866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34A1C4FA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CE274B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6A50C18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4CDA640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06F9B32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  <w:tr w:rsidR="00C27355" w:rsidRPr="00181C7C" w14:paraId="311ED782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0E6F4E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D0DDEC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E97B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F911C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lentiful</w:t>
            </w:r>
            <w:proofErr w:type="spellEnd"/>
          </w:p>
        </w:tc>
      </w:tr>
      <w:tr w:rsidR="00C27355" w:rsidRPr="00181C7C" w14:paraId="010B6A08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73E70AB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1750CD1" w14:textId="77777777" w:rsidR="00C27355" w:rsidRPr="00DB6713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DB671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0279665A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&gt;10^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658358F" w14:textId="77777777" w:rsidR="00C27355" w:rsidRPr="00181C7C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181C7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-</w:t>
            </w:r>
          </w:p>
        </w:tc>
      </w:tr>
    </w:tbl>
    <w:p w14:paraId="2DEF6D27" w14:textId="77777777" w:rsidR="00C27355" w:rsidRDefault="00C27355" w:rsidP="00C27355"/>
    <w:p w14:paraId="553B2D0C" w14:textId="77777777" w:rsidR="00C27355" w:rsidRDefault="00C27355" w:rsidP="00C27355">
      <w:r>
        <w:br w:type="page"/>
      </w:r>
    </w:p>
    <w:p w14:paraId="5A3BF89A" w14:textId="77777777" w:rsidR="00C27355" w:rsidRDefault="00C27355" w:rsidP="00C27355">
      <w:r>
        <w:lastRenderedPageBreak/>
        <w:t>SUPPLEMENTARY TABLE 3</w:t>
      </w:r>
    </w:p>
    <w:tbl>
      <w:tblPr>
        <w:tblW w:w="10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00"/>
        <w:gridCol w:w="1360"/>
        <w:gridCol w:w="1360"/>
        <w:gridCol w:w="1360"/>
        <w:gridCol w:w="1360"/>
        <w:gridCol w:w="1360"/>
      </w:tblGrid>
      <w:tr w:rsidR="00C27355" w:rsidRPr="00DF1BAE" w14:paraId="2F7500F1" w14:textId="77777777" w:rsidTr="004F0FA7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D93D9"/>
            <w:noWrap/>
            <w:vAlign w:val="center"/>
            <w:hideMark/>
          </w:tcPr>
          <w:p w14:paraId="49BD2494" w14:textId="77777777" w:rsidR="00C27355" w:rsidRPr="00DF1BAE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ample ID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D93D9"/>
            <w:noWrap/>
            <w:vAlign w:val="center"/>
            <w:hideMark/>
          </w:tcPr>
          <w:p w14:paraId="78312C89" w14:textId="77777777" w:rsidR="00C27355" w:rsidRPr="00DF1BAE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Bacteria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D93D9"/>
            <w:vAlign w:val="center"/>
            <w:hideMark/>
          </w:tcPr>
          <w:p w14:paraId="11867DC2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Benzyl</w:t>
            </w:r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br/>
              <w:t>penicilli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D93D9"/>
            <w:vAlign w:val="center"/>
            <w:hideMark/>
          </w:tcPr>
          <w:p w14:paraId="6F9323D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Gentamicin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D93D9"/>
            <w:vAlign w:val="center"/>
            <w:hideMark/>
          </w:tcPr>
          <w:p w14:paraId="7AD3AB73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efotaxim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D93D9"/>
            <w:vAlign w:val="center"/>
            <w:hideMark/>
          </w:tcPr>
          <w:p w14:paraId="256556C9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iperacillin</w:t>
            </w:r>
            <w:proofErr w:type="spellEnd"/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/</w:t>
            </w:r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br/>
            </w:r>
            <w:proofErr w:type="spellStart"/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tazobactam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D93D9"/>
            <w:vAlign w:val="center"/>
            <w:hideMark/>
          </w:tcPr>
          <w:p w14:paraId="3BBF282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proofErr w:type="spellStart"/>
            <w:r w:rsidRPr="00DF1B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eropenem</w:t>
            </w:r>
            <w:proofErr w:type="spellEnd"/>
          </w:p>
        </w:tc>
      </w:tr>
      <w:tr w:rsidR="00C27355" w:rsidRPr="00DF1BAE" w14:paraId="6B3A30FD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6B1F90A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4ABC627" w14:textId="77777777" w:rsidR="00C27355" w:rsidRPr="00DF1BAE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. kose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CDDB7F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0E81503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27B0574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48D2C86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6F1F468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350433E8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7659B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5D7D02" w14:textId="77777777" w:rsidR="00C27355" w:rsidRPr="00DF1BAE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EC-</w:t>
            </w:r>
            <w:proofErr w:type="spellStart"/>
            <w:r w:rsidRPr="00DF1BA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omplex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64EE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E8F0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A028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09A03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B1472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48FFC0FF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D482BB6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4C1DC8D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C36FBBE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4647ECA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E60F243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83AB6E0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F86949A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  <w:tr w:rsidR="00C27355" w:rsidRPr="00DF1BAE" w14:paraId="130747AB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BC371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A5807E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H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nfluenz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F55B1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1AC7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B15F8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7E1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01397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  <w:tr w:rsidR="00C27355" w:rsidRPr="00DF1BAE" w14:paraId="3989551D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9551F6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1A343D4" w14:textId="77777777" w:rsidR="00C27355" w:rsidRPr="00DF1BAE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DF1BA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oxyto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F6E14C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D20CED1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EAB19AB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504849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96096E2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699774E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2FA6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9DE69C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oxyto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E5A8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48F4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9A32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A5D09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CFF92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40F11A8B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26C0932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5A9B01C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oxyto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9D60035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1D2C985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E89CC1A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7680B04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D7B5ED0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687EFFB0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941D2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309A58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E0EF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1E4C4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F96A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128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D68A28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16F11DE5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B23F700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DC7A2B3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K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EB995DA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0B6AA75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AB61150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5C2F67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376FDB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67F4B326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1492B0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4C4221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M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catarrhal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1BDC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9587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2206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330B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35185E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  <w:tr w:rsidR="00C27355" w:rsidRPr="00DF1BAE" w14:paraId="76D48995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189B350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AB0DD3B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E23D9C1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065993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4B43749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0B9D6F8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478BC17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  <w:tr w:rsidR="00C27355" w:rsidRPr="00DF1BAE" w14:paraId="6DDC6CF2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F010E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C84D88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30CE9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0A74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ECB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AFE61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CDA268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  <w:tr w:rsidR="00C27355" w:rsidRPr="00DF1BAE" w14:paraId="47BFBAA3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C4C7D92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D7A150A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F861A05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6A0EF2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704AED9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9B48D53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E9EA8D5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  <w:tr w:rsidR="00C27355" w:rsidRPr="00DF1BAE" w14:paraId="45D84A90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67CF17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070F6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A4B69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BBDE7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410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6C90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685D0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  <w:tr w:rsidR="00C27355" w:rsidRPr="00DF1BAE" w14:paraId="5D792F25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5B15387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EDE1405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aure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8B2E393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1D15D7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7FC4B25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4DB8FE6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62C5301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  <w:tr w:rsidR="00C27355" w:rsidRPr="00DF1BAE" w14:paraId="7727C2E6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1279DB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D9911D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D51B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C6944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F244E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08C92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BD7469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35460765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B6CE64B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BCBA516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E890EAA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B046926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342A507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EC1EFA9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113F25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76C34E05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968236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0E2742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5006B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DE2D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F188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2BF8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B798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788025D2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D950563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8FC6C47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marcesce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6D293F2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7826E92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1D8D810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6E5D5E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A4C9F18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</w:tr>
      <w:tr w:rsidR="00C27355" w:rsidRPr="00DF1BAE" w14:paraId="5AABEA17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37DBC7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F7501C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934C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BE5F5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AC1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4B2A5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E6432D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  <w:tr w:rsidR="00C27355" w:rsidRPr="00DF1BAE" w14:paraId="084BF791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0405EE8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085A900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2B119B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F35AFCC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9A5DEE2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B64394E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EF71777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  <w:tr w:rsidR="00C27355" w:rsidRPr="00DF1BAE" w14:paraId="01A048ED" w14:textId="77777777" w:rsidTr="004F0FA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52627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4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59403" w14:textId="77777777" w:rsidR="00C27355" w:rsidRPr="00647D64" w:rsidRDefault="00C27355" w:rsidP="004F0F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 xml:space="preserve">S. </w:t>
            </w:r>
            <w:proofErr w:type="spellStart"/>
            <w:r w:rsidRPr="00647D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pneumoni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C1BDE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5F954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AD1A5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9A7BF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50728" w14:textId="77777777" w:rsidR="00C27355" w:rsidRPr="00DF1BAE" w:rsidRDefault="00C27355" w:rsidP="004F0F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F1B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b-NO" w:eastAsia="nb-NO"/>
                <w14:ligatures w14:val="none"/>
              </w:rPr>
              <w:t>**</w:t>
            </w:r>
          </w:p>
        </w:tc>
      </w:tr>
    </w:tbl>
    <w:p w14:paraId="7D1A52D5" w14:textId="77777777" w:rsidR="00C27355" w:rsidRDefault="00C27355" w:rsidP="00C27355">
      <w:r w:rsidRPr="00647D64">
        <w:t>Table text: Antimicrobial resistance t</w:t>
      </w:r>
      <w:r>
        <w:t>o antibiotics in empirical regiments.</w:t>
      </w:r>
    </w:p>
    <w:p w14:paraId="75E8BD8E" w14:textId="77777777" w:rsidR="00C27355" w:rsidRDefault="00C27355" w:rsidP="00C27355">
      <w:r>
        <w:t>*Inferred from cefoxitin screening</w:t>
      </w:r>
    </w:p>
    <w:p w14:paraId="7CBCF222" w14:textId="77777777" w:rsidR="00C27355" w:rsidRDefault="00C27355" w:rsidP="00C27355">
      <w:r>
        <w:t>**Susceptibility testing not performed</w:t>
      </w:r>
      <w:r>
        <w:br w:type="page"/>
      </w:r>
    </w:p>
    <w:p w14:paraId="77A204CC" w14:textId="77777777" w:rsidR="00C27355" w:rsidRDefault="00C27355" w:rsidP="00C27355">
      <w:r>
        <w:lastRenderedPageBreak/>
        <w:t>SUPPLEMENTARY TABLE 4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3459"/>
        <w:gridCol w:w="1451"/>
        <w:gridCol w:w="1474"/>
        <w:gridCol w:w="1080"/>
        <w:gridCol w:w="976"/>
      </w:tblGrid>
      <w:tr w:rsidR="00C27355" w14:paraId="7A20AD07" w14:textId="77777777" w:rsidTr="004F0FA7">
        <w:trPr>
          <w:trHeight w:val="300"/>
        </w:trPr>
        <w:tc>
          <w:tcPr>
            <w:tcW w:w="8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D93D9"/>
            <w:tcMar>
              <w:top w:w="15" w:type="dxa"/>
              <w:left w:w="15" w:type="dxa"/>
              <w:right w:w="15" w:type="dxa"/>
            </w:tcMar>
            <w:vAlign w:val="bottom"/>
          </w:tcPr>
          <w:p w14:paraId="1D9F0F75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Agreement and Cohen's kappa</w:t>
            </w:r>
          </w:p>
        </w:tc>
      </w:tr>
      <w:tr w:rsidR="00C27355" w14:paraId="3D557BCF" w14:textId="77777777" w:rsidTr="004F0FA7">
        <w:trPr>
          <w:trHeight w:val="600"/>
        </w:trPr>
        <w:tc>
          <w:tcPr>
            <w:tcW w:w="345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4D93D9"/>
            <w:tcMar>
              <w:top w:w="15" w:type="dxa"/>
              <w:left w:w="15" w:type="dxa"/>
              <w:right w:w="15" w:type="dxa"/>
            </w:tcMar>
          </w:tcPr>
          <w:p w14:paraId="529AE838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Bacteria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4D93D9"/>
            <w:tcMar>
              <w:top w:w="15" w:type="dxa"/>
              <w:left w:w="15" w:type="dxa"/>
              <w:right w:w="15" w:type="dxa"/>
            </w:tcMar>
          </w:tcPr>
          <w:p w14:paraId="1BCB7DCB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Agreement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4D93D9"/>
            <w:tcMar>
              <w:top w:w="15" w:type="dxa"/>
              <w:left w:w="15" w:type="dxa"/>
              <w:right w:w="15" w:type="dxa"/>
            </w:tcMar>
          </w:tcPr>
          <w:p w14:paraId="68A5993A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Kappa ± SD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4D93D9"/>
            <w:tcMar>
              <w:top w:w="15" w:type="dxa"/>
              <w:left w:w="15" w:type="dxa"/>
              <w:right w:w="15" w:type="dxa"/>
            </w:tcMar>
          </w:tcPr>
          <w:p w14:paraId="33F44706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Number of detections</w:t>
            </w:r>
          </w:p>
        </w:tc>
      </w:tr>
      <w:tr w:rsidR="00C27355" w14:paraId="46464C61" w14:textId="77777777" w:rsidTr="004F0FA7">
        <w:trPr>
          <w:trHeight w:val="300"/>
        </w:trPr>
        <w:tc>
          <w:tcPr>
            <w:tcW w:w="345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37B8ABF" w14:textId="77777777" w:rsidR="00C27355" w:rsidRDefault="00C27355" w:rsidP="004F0FA7"/>
        </w:tc>
        <w:tc>
          <w:tcPr>
            <w:tcW w:w="145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5866D00" w14:textId="77777777" w:rsidR="00C27355" w:rsidRDefault="00C27355" w:rsidP="004F0FA7"/>
        </w:tc>
        <w:tc>
          <w:tcPr>
            <w:tcW w:w="147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110418A" w14:textId="77777777" w:rsidR="00C27355" w:rsidRDefault="00C27355" w:rsidP="004F0FA7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D93D9"/>
            <w:tcMar>
              <w:top w:w="15" w:type="dxa"/>
              <w:left w:w="15" w:type="dxa"/>
              <w:right w:w="15" w:type="dxa"/>
            </w:tcMar>
          </w:tcPr>
          <w:p w14:paraId="37AF08E0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Cultur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D93D9"/>
            <w:tcMar>
              <w:top w:w="15" w:type="dxa"/>
              <w:left w:w="15" w:type="dxa"/>
              <w:right w:w="15" w:type="dxa"/>
            </w:tcMar>
          </w:tcPr>
          <w:p w14:paraId="50F446A0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mPCR</w:t>
            </w:r>
            <w:proofErr w:type="spellEnd"/>
          </w:p>
        </w:tc>
      </w:tr>
      <w:tr w:rsidR="00C27355" w14:paraId="0BDF7ED7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11ED006E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B-Complex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4C36319C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561A099C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3FEF7AA4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6140BEAB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</w:tr>
      <w:tr w:rsidR="00C27355" w14:paraId="277E6EB7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11B3FB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Enterobacter cloacae</w:t>
            </w: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complex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26EA9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4.2 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CC385C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2612±0.09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9B2212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70819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</w:p>
        </w:tc>
      </w:tr>
      <w:tr w:rsidR="00C27355" w14:paraId="05D6F9C3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386A2ED5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5C937EBD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3.0 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2171FEF1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2344±0.06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2D4E14B5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277D1D3A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</w:t>
            </w:r>
          </w:p>
        </w:tc>
      </w:tr>
      <w:tr w:rsidR="00C27355" w14:paraId="36C45418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387074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H. Influenzae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ED7F9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3.0 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05062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3768±0.08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48B324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0D495D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</w:t>
            </w:r>
          </w:p>
        </w:tc>
      </w:tr>
      <w:tr w:rsidR="00C27355" w14:paraId="6531EB09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24DAF85C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K. aerogenes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7F769A84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0412A388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5A184955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70C2332B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0C27355" w14:paraId="62FAEB56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2A032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 xml:space="preserve">K. </w:t>
            </w:r>
            <w:proofErr w:type="spellStart"/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87588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7.7 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E1B44D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546±0.10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CEDC44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504ED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</w:tr>
      <w:tr w:rsidR="00C27355" w14:paraId="7FDB82DA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4F232A2B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K. pneumonia</w:t>
            </w: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group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13158AFE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8.8 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3C81DDCF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943±0.10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5D271621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3F88D837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</w:tr>
      <w:tr w:rsidR="00C27355" w14:paraId="76D3B066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37F356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M. Catarrhalis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7EF3BF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6.5 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9C77F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3886±0.08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471632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B6BCF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</w:t>
            </w:r>
          </w:p>
        </w:tc>
      </w:tr>
      <w:tr w:rsidR="00C27355" w14:paraId="035A1B1D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32232ED8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Proteus</w:t>
            </w: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spp.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0AC8DCA1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56C4BCE4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548F5DB4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1B0AAB4B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0C27355" w14:paraId="57D3F8CA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EEA39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P. aeruginosa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FC5982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2B108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4E73D2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E190E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</w:tr>
      <w:tr w:rsidR="00C27355" w14:paraId="65060F64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79FC3AE4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S. Aureus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5C6C310A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2.6 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3DA24258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3288±0.08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14D81186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4024F634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</w:t>
            </w:r>
          </w:p>
        </w:tc>
      </w:tr>
      <w:tr w:rsidR="00C27355" w14:paraId="1B7B169D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95BC0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S. Marcescens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91A839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6.5 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F5385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485±0.10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3F3BA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89FB50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</w:p>
        </w:tc>
      </w:tr>
      <w:tr w:rsidR="00C27355" w14:paraId="3C853410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5C1F43E6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S. Agalactiae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367CB79B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699C821C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34384CFB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6EEE06BB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</w:tr>
      <w:tr w:rsidR="00C27355" w14:paraId="5F185565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2B14AA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S. Pneumoniae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4A934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7.7 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9C1BDE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386±0.10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E5BD4E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9C593D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</w:p>
        </w:tc>
      </w:tr>
      <w:tr w:rsidR="00C27355" w14:paraId="3A3B2830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4390F489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2"/>
                <w:szCs w:val="22"/>
              </w:rPr>
              <w:t>S. Pyogenes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2B01F460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0508E118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t calcul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40AFFD82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3A9D2903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0C27355" w14:paraId="0C48B469" w14:textId="77777777" w:rsidTr="004F0FA7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199F3" w14:textId="77777777" w:rsidR="00C27355" w:rsidRDefault="00C27355" w:rsidP="004F0FA7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Overall agreement, any detection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BB0F5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69.1 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C06AE3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0.3889±0.09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17609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9FC81" w14:textId="77777777" w:rsidR="00C27355" w:rsidRDefault="00C27355" w:rsidP="004F0FA7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646B44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63</w:t>
            </w:r>
          </w:p>
        </w:tc>
      </w:tr>
    </w:tbl>
    <w:p w14:paraId="5C3DE7ED" w14:textId="77777777" w:rsidR="00C27355" w:rsidRDefault="00C27355" w:rsidP="00C27355">
      <w:r>
        <w:t xml:space="preserve">Table text: Agreement and Cohen’s kappa for individual bacteria and for overall agreement. Kappa was not only calculable for bacteria in the </w:t>
      </w:r>
      <w:proofErr w:type="spellStart"/>
      <w:r>
        <w:t>mPCR</w:t>
      </w:r>
      <w:proofErr w:type="spellEnd"/>
      <w:r>
        <w:t xml:space="preserve"> panel, </w:t>
      </w:r>
      <w:proofErr w:type="gramStart"/>
      <w:r>
        <w:t>and</w:t>
      </w:r>
      <w:proofErr w:type="gramEnd"/>
      <w:r>
        <w:t xml:space="preserve"> only for bacteria where both </w:t>
      </w:r>
      <w:proofErr w:type="spellStart"/>
      <w:r>
        <w:t>mPCR</w:t>
      </w:r>
      <w:proofErr w:type="spellEnd"/>
      <w:r>
        <w:t xml:space="preserve"> and culture had detections.</w:t>
      </w:r>
    </w:p>
    <w:p w14:paraId="387C8AAD" w14:textId="72D68FC2" w:rsidR="003F5315" w:rsidRPr="005A3DA7" w:rsidRDefault="003F5315"/>
    <w:sectPr w:rsidR="003F5315" w:rsidRPr="005A3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F6"/>
    <w:rsid w:val="003F5315"/>
    <w:rsid w:val="005A3DA7"/>
    <w:rsid w:val="005A73B4"/>
    <w:rsid w:val="006769DE"/>
    <w:rsid w:val="006E292B"/>
    <w:rsid w:val="009D3E33"/>
    <w:rsid w:val="00C27355"/>
    <w:rsid w:val="00E0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8AD4B"/>
  <w15:chartTrackingRefBased/>
  <w15:docId w15:val="{1F037BB5-F6E7-4611-871F-3F7073AA4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355"/>
    <w:pPr>
      <w:spacing w:line="480" w:lineRule="auto"/>
    </w:pPr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07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07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07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07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07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07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07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07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07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07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07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07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07BF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07BF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07BF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07BF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07BF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07BF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07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07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07B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07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07B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07BF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07BF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07BF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07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07BF6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07BF6"/>
    <w:rPr>
      <w:b/>
      <w:bCs/>
      <w:smallCaps/>
      <w:color w:val="0F4761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5A3DA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9</Words>
  <Characters>4092</Characters>
  <Application>Microsoft Office Word</Application>
  <DocSecurity>0</DocSecurity>
  <Lines>682</Lines>
  <Paragraphs>711</Paragraphs>
  <ScaleCrop>false</ScaleCrop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Anders Feet</dc:creator>
  <cp:keywords/>
  <dc:description/>
  <cp:lastModifiedBy>Jon Anders Feet</cp:lastModifiedBy>
  <cp:revision>2</cp:revision>
  <dcterms:created xsi:type="dcterms:W3CDTF">2026-02-27T18:12:00Z</dcterms:created>
  <dcterms:modified xsi:type="dcterms:W3CDTF">2026-02-27T18:12:00Z</dcterms:modified>
</cp:coreProperties>
</file>